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3B584" w14:textId="54A2F44B" w:rsidR="00E12C2F" w:rsidRDefault="00FA3C22" w:rsidP="00E12C2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dditional file 3</w:t>
      </w:r>
    </w:p>
    <w:tbl>
      <w:tblPr>
        <w:tblW w:w="6417" w:type="dxa"/>
        <w:tblInd w:w="109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30"/>
        <w:gridCol w:w="1080"/>
        <w:gridCol w:w="797"/>
        <w:gridCol w:w="1177"/>
        <w:gridCol w:w="1233"/>
      </w:tblGrid>
      <w:tr w:rsidR="00E12C2F" w:rsidRPr="00EE29E8" w14:paraId="7BFB4D3E" w14:textId="77777777" w:rsidTr="00FA3C22">
        <w:trPr>
          <w:trHeight w:val="435"/>
        </w:trPr>
        <w:tc>
          <w:tcPr>
            <w:tcW w:w="213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776CB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surement</w:t>
            </w:r>
          </w:p>
        </w:tc>
        <w:tc>
          <w:tcPr>
            <w:tcW w:w="1080" w:type="dxa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45550A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3207" w:type="dxa"/>
            <w:gridSpan w:val="3"/>
            <w:tcBorders>
              <w:top w:val="single" w:sz="5" w:space="0" w:color="000000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C2DE3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            Toxicological group</w:t>
            </w:r>
            <w:r w:rsidRPr="00EE29E8" w:rsidDel="00DC418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38D91B5B" w14:textId="77777777" w:rsidR="00E12C2F" w:rsidRPr="00EE29E8" w:rsidRDefault="00E12C2F" w:rsidP="00EE29E8">
            <w:pPr>
              <w:spacing w:after="0" w:line="480" w:lineRule="auto"/>
              <w:ind w:right="102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                     MR              HR                                                           </w:t>
            </w:r>
          </w:p>
        </w:tc>
      </w:tr>
      <w:tr w:rsidR="00E12C2F" w:rsidRPr="00EE29E8" w14:paraId="564824C3" w14:textId="77777777" w:rsidTr="00FA3C22">
        <w:trPr>
          <w:trHeight w:val="435"/>
        </w:trPr>
        <w:tc>
          <w:tcPr>
            <w:tcW w:w="2130" w:type="dxa"/>
            <w:tcBorders>
              <w:top w:val="single" w:sz="6" w:space="0" w:color="000000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F45E5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Forew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B9647F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10AD2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8D3FB" w14:textId="0279956F" w:rsidR="00E12C2F" w:rsidRPr="00EE29E8" w:rsidRDefault="00FA3C22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86***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93F24" w14:textId="1DAD8D2C" w:rsidR="00E12C2F" w:rsidRPr="00EE29E8" w:rsidRDefault="00FA3C22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52***</w:t>
            </w:r>
          </w:p>
        </w:tc>
      </w:tr>
      <w:tr w:rsidR="00E12C2F" w:rsidRPr="00EE29E8" w14:paraId="5C98CE10" w14:textId="77777777" w:rsidTr="00FA3C22">
        <w:trPr>
          <w:trHeight w:val="435"/>
        </w:trPr>
        <w:tc>
          <w:tcPr>
            <w:tcW w:w="213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74121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4A653C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A64E5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MR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D8493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3DE02" w14:textId="1EC11AE4" w:rsidR="00E12C2F" w:rsidRPr="00EE29E8" w:rsidRDefault="00FA3C22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12C2F" w:rsidRPr="00EE29E8" w14:paraId="3F7B8F97" w14:textId="77777777" w:rsidTr="00FA3C22">
        <w:trPr>
          <w:trHeight w:val="435"/>
        </w:trPr>
        <w:tc>
          <w:tcPr>
            <w:tcW w:w="213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625C2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837D88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73C690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955B67" w14:textId="6A80ED89" w:rsidR="00E12C2F" w:rsidRPr="00EE29E8" w:rsidRDefault="00FA3C22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22***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05722" w14:textId="02AA4A2D" w:rsidR="00E12C2F" w:rsidRPr="00EE29E8" w:rsidRDefault="00FA3C22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48***</w:t>
            </w:r>
          </w:p>
        </w:tc>
      </w:tr>
      <w:tr w:rsidR="00E12C2F" w:rsidRPr="00EE29E8" w14:paraId="37600D4C" w14:textId="77777777" w:rsidTr="00FA3C22">
        <w:trPr>
          <w:trHeight w:val="435"/>
        </w:trPr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05E57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6FD1D8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24C0D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MR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C4D96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95C8A" w14:textId="6914B253" w:rsidR="00E12C2F" w:rsidRPr="00EE29E8" w:rsidRDefault="00FA3C22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49</w:t>
            </w:r>
            <w:r w:rsidR="00E12C2F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12C2F" w:rsidRPr="00EE29E8" w14:paraId="3B80EFB7" w14:textId="77777777" w:rsidTr="00FA3C22">
        <w:trPr>
          <w:trHeight w:val="435"/>
        </w:trPr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AFD6A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Hea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08BF6D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46C12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2E694" w14:textId="1557F78C" w:rsidR="00E12C2F" w:rsidRPr="00EE29E8" w:rsidRDefault="0061717D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19**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46EF1" w14:textId="40DB34F1" w:rsidR="00E12C2F" w:rsidRPr="00EE29E8" w:rsidRDefault="0061717D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42***</w:t>
            </w:r>
          </w:p>
        </w:tc>
      </w:tr>
      <w:tr w:rsidR="00E12C2F" w:rsidRPr="00EE29E8" w14:paraId="28C87B8B" w14:textId="77777777" w:rsidTr="00FA3C22">
        <w:trPr>
          <w:trHeight w:val="435"/>
        </w:trPr>
        <w:tc>
          <w:tcPr>
            <w:tcW w:w="213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902FD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749700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1B4D6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MR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36DC8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744D6" w14:textId="69BC9913" w:rsidR="00E12C2F" w:rsidRPr="00EE29E8" w:rsidRDefault="0061717D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63***</w:t>
            </w:r>
          </w:p>
        </w:tc>
      </w:tr>
      <w:tr w:rsidR="00E12C2F" w:rsidRPr="00EE29E8" w14:paraId="0B7FA382" w14:textId="77777777" w:rsidTr="00FA3C22">
        <w:trPr>
          <w:trHeight w:val="435"/>
        </w:trPr>
        <w:tc>
          <w:tcPr>
            <w:tcW w:w="213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84702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08E474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10FFB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EE1DA" w14:textId="509F764C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6C4E66">
              <w:rPr>
                <w:rFonts w:ascii="Times New Roman" w:eastAsia="Times New Roman" w:hAnsi="Times New Roman" w:cs="Times New Roman"/>
                <w:sz w:val="20"/>
                <w:szCs w:val="20"/>
              </w:rPr>
              <w:t>755*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B67F3" w14:textId="53CD3628" w:rsidR="00E12C2F" w:rsidRPr="00EE29E8" w:rsidRDefault="006C4E66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96*</w:t>
            </w:r>
            <w:r w:rsidR="00E12C2F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E12C2F" w:rsidRPr="00EE29E8" w14:paraId="66992A3B" w14:textId="77777777" w:rsidTr="00FA3C22">
        <w:trPr>
          <w:trHeight w:val="435"/>
        </w:trPr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B0579E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1E1461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0087C3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MR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4F1FF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49948" w14:textId="671A6F47" w:rsidR="00E12C2F" w:rsidRPr="00EE29E8" w:rsidRDefault="006C4E66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95</w:t>
            </w:r>
            <w:r w:rsidR="00E12C2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E12C2F" w:rsidRPr="00EE29E8" w14:paraId="48A1AA89" w14:textId="77777777" w:rsidTr="00FA3C22">
        <w:trPr>
          <w:trHeight w:val="435"/>
        </w:trPr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619CA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Membranous por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4813A1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5D8A2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4B430" w14:textId="208DB8B0" w:rsidR="00E12C2F" w:rsidRPr="00EE29E8" w:rsidRDefault="006C4E66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69</w:t>
            </w:r>
            <w:r w:rsidR="00635EDF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180A9" w14:textId="4DFCBD8B" w:rsidR="00E12C2F" w:rsidRPr="00EE29E8" w:rsidRDefault="00635ED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85***</w:t>
            </w:r>
          </w:p>
        </w:tc>
      </w:tr>
      <w:tr w:rsidR="00E12C2F" w:rsidRPr="00EE29E8" w14:paraId="24EAFDD3" w14:textId="77777777" w:rsidTr="00FA3C22">
        <w:trPr>
          <w:trHeight w:val="435"/>
        </w:trPr>
        <w:tc>
          <w:tcPr>
            <w:tcW w:w="213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182D1F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87F8EC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5368C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MR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A7744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E66D0" w14:textId="075233C0" w:rsidR="00E12C2F" w:rsidRPr="00EE29E8" w:rsidRDefault="00635ED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10**</w:t>
            </w:r>
          </w:p>
        </w:tc>
      </w:tr>
      <w:tr w:rsidR="00E12C2F" w:rsidRPr="00EE29E8" w14:paraId="77B670D1" w14:textId="77777777" w:rsidTr="00FA3C22">
        <w:trPr>
          <w:trHeight w:val="435"/>
        </w:trPr>
        <w:tc>
          <w:tcPr>
            <w:tcW w:w="213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84D55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5BB33C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F7DA37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B4C85" w14:textId="2133C025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635EDF">
              <w:rPr>
                <w:rFonts w:ascii="Times New Roman" w:eastAsia="Times New Roman" w:hAnsi="Times New Roman" w:cs="Times New Roman"/>
                <w:sz w:val="20"/>
                <w:szCs w:val="20"/>
              </w:rPr>
              <w:t>994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34A4F" w14:textId="39858229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  <w:r w:rsidR="00635EDF">
              <w:rPr>
                <w:rFonts w:ascii="Times New Roman" w:eastAsia="Times New Roman" w:hAnsi="Times New Roman" w:cs="Times New Roman"/>
                <w:sz w:val="20"/>
                <w:szCs w:val="20"/>
              </w:rPr>
              <w:t>29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12C2F" w:rsidRPr="00EE29E8" w14:paraId="72EFB237" w14:textId="77777777" w:rsidTr="00FA3C22">
        <w:trPr>
          <w:trHeight w:val="435"/>
        </w:trPr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30401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8D5A6D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2ED0D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MR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CE351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95ADE" w14:textId="2FE0E87C" w:rsidR="00E12C2F" w:rsidRPr="00EE29E8" w:rsidRDefault="00635ED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7</w:t>
            </w:r>
          </w:p>
        </w:tc>
      </w:tr>
      <w:tr w:rsidR="00E12C2F" w:rsidRPr="00EE29E8" w14:paraId="7F6974BB" w14:textId="77777777" w:rsidTr="00FA3C22">
        <w:trPr>
          <w:trHeight w:val="435"/>
        </w:trPr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4D154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Stiff por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2F6C58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C23F0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BA253" w14:textId="1410BAC7" w:rsidR="00E12C2F" w:rsidRPr="00EE29E8" w:rsidRDefault="00D93DD0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87***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F38FA" w14:textId="0B523DAA" w:rsidR="00E12C2F" w:rsidRPr="00EE29E8" w:rsidRDefault="00D93DD0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60***</w:t>
            </w:r>
          </w:p>
        </w:tc>
      </w:tr>
      <w:tr w:rsidR="00E12C2F" w:rsidRPr="00EE29E8" w14:paraId="196F7D15" w14:textId="77777777" w:rsidTr="00FA3C22">
        <w:trPr>
          <w:trHeight w:val="435"/>
        </w:trPr>
        <w:tc>
          <w:tcPr>
            <w:tcW w:w="213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026B1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C91868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A5241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MR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F266D8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0677F" w14:textId="15385FA1" w:rsidR="00E12C2F" w:rsidRPr="00EE29E8" w:rsidRDefault="00D93DD0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53***</w:t>
            </w:r>
          </w:p>
        </w:tc>
      </w:tr>
      <w:tr w:rsidR="00E12C2F" w:rsidRPr="00EE29E8" w14:paraId="3E8ED2BA" w14:textId="77777777" w:rsidTr="00FA3C22">
        <w:trPr>
          <w:trHeight w:val="435"/>
        </w:trPr>
        <w:tc>
          <w:tcPr>
            <w:tcW w:w="213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E518A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2AFCD7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2988D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327E5" w14:textId="69CC2961" w:rsidR="00E12C2F" w:rsidRPr="00EE29E8" w:rsidRDefault="00593AA2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53***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E71C2" w14:textId="1DE3EBD0" w:rsidR="00E12C2F" w:rsidRPr="00EE29E8" w:rsidRDefault="00593AA2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38</w:t>
            </w:r>
            <w:r w:rsidR="00E12C2F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E12C2F" w:rsidRPr="00EE29E8" w14:paraId="6AB1A19C" w14:textId="77777777" w:rsidTr="00FA3C22">
        <w:trPr>
          <w:trHeight w:val="435"/>
        </w:trPr>
        <w:tc>
          <w:tcPr>
            <w:tcW w:w="2130" w:type="dxa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70CB4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EF14C8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FD09C1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29E8">
              <w:rPr>
                <w:rFonts w:ascii="Times New Roman" w:eastAsia="Times New Roman" w:hAnsi="Times New Roman" w:cs="Times New Roman"/>
                <w:sz w:val="20"/>
                <w:szCs w:val="20"/>
              </w:rPr>
              <w:t>MR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C2DCB" w14:textId="77777777" w:rsidR="00E12C2F" w:rsidRPr="00EE29E8" w:rsidRDefault="00E12C2F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25A82E" w14:textId="59FF88C8" w:rsidR="00E12C2F" w:rsidRPr="00EE29E8" w:rsidRDefault="00593AA2" w:rsidP="00EE29E8">
            <w:pPr>
              <w:spacing w:after="0" w:line="480" w:lineRule="auto"/>
              <w:ind w:left="100" w:right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59**</w:t>
            </w:r>
          </w:p>
        </w:tc>
      </w:tr>
    </w:tbl>
    <w:p w14:paraId="3B91C0A7" w14:textId="77777777" w:rsidR="00E12C2F" w:rsidRPr="005D2469" w:rsidRDefault="00E12C2F" w:rsidP="00E12C2F">
      <w:pPr>
        <w:spacing w:before="240" w:after="0"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                          ** p&lt;0.01, * p &lt; 0.05</w:t>
      </w:r>
    </w:p>
    <w:sectPr w:rsidR="00E12C2F" w:rsidRPr="005D24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C2F"/>
    <w:rsid w:val="00593AA2"/>
    <w:rsid w:val="0061717D"/>
    <w:rsid w:val="00635EDF"/>
    <w:rsid w:val="006C4E66"/>
    <w:rsid w:val="0093526C"/>
    <w:rsid w:val="00A07BA3"/>
    <w:rsid w:val="00D235A1"/>
    <w:rsid w:val="00D85938"/>
    <w:rsid w:val="00D93DD0"/>
    <w:rsid w:val="00E12C2F"/>
    <w:rsid w:val="00FA3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9AD4F"/>
  <w15:chartTrackingRefBased/>
  <w15:docId w15:val="{04FCFDE1-2B36-4EFF-BA65-13D2C2BDE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C2F"/>
    <w:rPr>
      <w:rFonts w:ascii="Calibri" w:eastAsia="Calibri" w:hAnsi="Calibri" w:cs="Calibri"/>
      <w:lang w:val="en-US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97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a Nattero</dc:creator>
  <cp:keywords/>
  <dc:description/>
  <cp:lastModifiedBy>Julieta Nattero</cp:lastModifiedBy>
  <cp:revision>4</cp:revision>
  <dcterms:created xsi:type="dcterms:W3CDTF">2025-01-03T14:41:00Z</dcterms:created>
  <dcterms:modified xsi:type="dcterms:W3CDTF">2025-01-03T15:43:00Z</dcterms:modified>
</cp:coreProperties>
</file>